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85CDED" w14:textId="77777777" w:rsidR="0049052A" w:rsidRPr="00EE4752" w:rsidRDefault="0049052A" w:rsidP="0049052A">
      <w:pPr>
        <w:pStyle w:val="Heading3"/>
        <w:rPr>
          <w:lang w:val="en-GB"/>
        </w:rPr>
      </w:pPr>
      <w:r w:rsidRPr="00EE4752">
        <w:rPr>
          <w:lang w:val="en-GB"/>
        </w:rPr>
        <w:t>Appendix D</w:t>
      </w:r>
    </w:p>
    <w:tbl>
      <w:tblPr>
        <w:tblStyle w:val="TableGrid1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533"/>
        <w:gridCol w:w="1276"/>
        <w:gridCol w:w="1134"/>
        <w:gridCol w:w="1276"/>
        <w:gridCol w:w="1134"/>
        <w:gridCol w:w="1275"/>
        <w:gridCol w:w="1418"/>
        <w:gridCol w:w="1276"/>
        <w:gridCol w:w="1275"/>
        <w:gridCol w:w="1276"/>
        <w:gridCol w:w="1276"/>
      </w:tblGrid>
      <w:tr w:rsidR="0049052A" w:rsidRPr="00EE4752" w14:paraId="590611B9" w14:textId="77777777" w:rsidTr="00257CA0">
        <w:trPr>
          <w:trHeight w:val="287"/>
        </w:trPr>
        <w:tc>
          <w:tcPr>
            <w:tcW w:w="14459" w:type="dxa"/>
            <w:gridSpan w:val="12"/>
            <w:tcBorders>
              <w:bottom w:val="single" w:sz="4" w:space="0" w:color="auto"/>
            </w:tcBorders>
          </w:tcPr>
          <w:p w14:paraId="2439D0A5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EE4752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Table 8.</w:t>
            </w:r>
            <w:r w:rsidRPr="00EE4752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 xml:space="preserve">Multilevel linear models </w:t>
            </w:r>
            <w:r w:rsidRPr="00EE4752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for the effects of different exposures to the UPcomplish intervention on psychosocial determinants (random intercept on the individual level) </w:t>
            </w:r>
            <w:r w:rsidRPr="00EE4752">
              <w:rPr>
                <w:rFonts w:eastAsia="Calibri" w:cs="Times New Roman"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49052A" w:rsidRPr="00EE4752" w14:paraId="4EBA0A58" w14:textId="77777777" w:rsidTr="00257CA0">
        <w:trPr>
          <w:trHeight w:val="415"/>
        </w:trPr>
        <w:tc>
          <w:tcPr>
            <w:tcW w:w="1843" w:type="dxa"/>
            <w:gridSpan w:val="2"/>
            <w:tcBorders>
              <w:top w:val="single" w:sz="4" w:space="0" w:color="auto"/>
            </w:tcBorders>
            <w:noWrap/>
            <w:hideMark/>
          </w:tcPr>
          <w:p w14:paraId="58E2C07F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FF9D42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eastAsia="Calibri" w:cs="Times New Roman"/>
                <w:i/>
                <w:sz w:val="20"/>
                <w:szCs w:val="20"/>
                <w:vertAlign w:val="superscript"/>
                <w:lang w:val="en-GB"/>
              </w:rPr>
            </w:pPr>
            <w:r w:rsidRPr="00EE4752">
              <w:rPr>
                <w:rFonts w:eastAsia="Calibri" w:cs="Times New Roman"/>
                <w:bCs/>
                <w:i/>
                <w:sz w:val="20"/>
                <w:szCs w:val="20"/>
                <w:lang w:val="en-GB"/>
              </w:rPr>
              <w:t>Attitud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40ADA4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sz w:val="20"/>
                <w:szCs w:val="20"/>
                <w:vertAlign w:val="superscript"/>
                <w:lang w:val="en-GB"/>
              </w:rPr>
            </w:pPr>
            <w:r w:rsidRPr="00EE4752">
              <w:rPr>
                <w:rFonts w:eastAsia="Calibri" w:cs="Times New Roman"/>
                <w:i/>
                <w:sz w:val="20"/>
                <w:szCs w:val="20"/>
                <w:lang w:val="en-GB"/>
              </w:rPr>
              <w:t>Perceived social support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523D0E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i/>
                <w:sz w:val="20"/>
                <w:szCs w:val="20"/>
                <w:lang w:val="en-GB"/>
              </w:rPr>
              <w:t>Perceived behavioural control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FCF8B6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i/>
                <w:sz w:val="20"/>
                <w:szCs w:val="20"/>
                <w:lang w:val="en-GB"/>
              </w:rPr>
              <w:t>Perceived Susceptibility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DE218D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sz w:val="20"/>
                <w:szCs w:val="20"/>
                <w:vertAlign w:val="superscript"/>
                <w:lang w:val="en-GB"/>
              </w:rPr>
            </w:pPr>
            <w:r w:rsidRPr="00EE4752">
              <w:rPr>
                <w:rFonts w:eastAsia="Calibri" w:cs="Times New Roman"/>
                <w:bCs/>
                <w:i/>
                <w:sz w:val="20"/>
                <w:szCs w:val="20"/>
                <w:lang w:val="en-GB"/>
              </w:rPr>
              <w:t>Intention</w:t>
            </w:r>
          </w:p>
        </w:tc>
      </w:tr>
      <w:tr w:rsidR="0049052A" w:rsidRPr="00EE4752" w14:paraId="5438ED7A" w14:textId="77777777" w:rsidTr="00257CA0">
        <w:trPr>
          <w:trHeight w:val="357"/>
        </w:trPr>
        <w:tc>
          <w:tcPr>
            <w:tcW w:w="1310" w:type="dxa"/>
            <w:tcBorders>
              <w:top w:val="single" w:sz="4" w:space="0" w:color="auto"/>
            </w:tcBorders>
            <w:noWrap/>
            <w:hideMark/>
          </w:tcPr>
          <w:p w14:paraId="522BB001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 xml:space="preserve">Intervention </w:t>
            </w:r>
            <w:r w:rsidRPr="00EE4752">
              <w:rPr>
                <w:rFonts w:eastAsia="Calibri" w:cs="Times New Roman"/>
                <w:bCs/>
                <w:i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533" w:type="dxa"/>
            <w:tcBorders>
              <w:top w:val="single" w:sz="4" w:space="0" w:color="auto"/>
            </w:tcBorders>
          </w:tcPr>
          <w:p w14:paraId="710BEEA0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iCs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1CE6F47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β </w:t>
            </w:r>
            <w:r w:rsidRPr="00EE4752">
              <w:rPr>
                <w:rFonts w:eastAsia="Calibri" w:cs="Times New Roman"/>
                <w:bCs/>
                <w:i/>
                <w:sz w:val="20"/>
                <w:szCs w:val="20"/>
                <w:lang w:val="en-GB"/>
              </w:rPr>
              <w:t>(SE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78FDA13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4ADD84F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β </w:t>
            </w:r>
            <w:r w:rsidRPr="00EE4752">
              <w:rPr>
                <w:rFonts w:eastAsia="Calibri" w:cs="Times New Roman"/>
                <w:bCs/>
                <w:i/>
                <w:sz w:val="20"/>
                <w:szCs w:val="20"/>
                <w:lang w:val="en-GB"/>
              </w:rPr>
              <w:t>(SE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C4FF42A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4256C234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β </w:t>
            </w:r>
            <w:r w:rsidRPr="00EE4752">
              <w:rPr>
                <w:rFonts w:eastAsia="Calibri" w:cs="Times New Roman"/>
                <w:bCs/>
                <w:i/>
                <w:sz w:val="20"/>
                <w:szCs w:val="20"/>
                <w:lang w:val="en-GB"/>
              </w:rPr>
              <w:t>(SE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156521A8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3C8D88F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β </w:t>
            </w:r>
            <w:r w:rsidRPr="00EE4752">
              <w:rPr>
                <w:rFonts w:eastAsia="Calibri" w:cs="Times New Roman"/>
                <w:bCs/>
                <w:i/>
                <w:sz w:val="20"/>
                <w:szCs w:val="20"/>
                <w:lang w:val="en-GB"/>
              </w:rPr>
              <w:t>(SE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B28DE6F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9EA2529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β </w:t>
            </w:r>
            <w:r w:rsidRPr="00EE4752">
              <w:rPr>
                <w:rFonts w:eastAsia="Calibri" w:cs="Times New Roman"/>
                <w:bCs/>
                <w:i/>
                <w:sz w:val="20"/>
                <w:szCs w:val="20"/>
                <w:lang w:val="en-GB"/>
              </w:rPr>
              <w:t>(SE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6A071C3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>95% CI</w:t>
            </w:r>
          </w:p>
        </w:tc>
      </w:tr>
      <w:tr w:rsidR="0049052A" w:rsidRPr="00EE4752" w14:paraId="479B241C" w14:textId="77777777" w:rsidTr="00257CA0">
        <w:trPr>
          <w:trHeight w:val="357"/>
        </w:trPr>
        <w:tc>
          <w:tcPr>
            <w:tcW w:w="1310" w:type="dxa"/>
            <w:shd w:val="clear" w:color="auto" w:fill="F2F2F2" w:themeFill="background1" w:themeFillShade="F2"/>
            <w:noWrap/>
            <w:hideMark/>
          </w:tcPr>
          <w:p w14:paraId="26FB3E88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 xml:space="preserve">  1 to 5</w:t>
            </w:r>
          </w:p>
        </w:tc>
        <w:tc>
          <w:tcPr>
            <w:tcW w:w="533" w:type="dxa"/>
            <w:vMerge w:val="restart"/>
            <w:shd w:val="clear" w:color="auto" w:fill="F2F2F2" w:themeFill="background1" w:themeFillShade="F2"/>
          </w:tcPr>
          <w:p w14:paraId="0F9ABFC0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i/>
                <w:iCs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3EBAE225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81 (0.24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2828487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32, 1.33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0422F5C7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.30 (0.43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C3B98C0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45, 2.20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14:paraId="255FE634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49 (0.19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</w:tcPr>
          <w:p w14:paraId="6B0F144E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10, 0.8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C8AF61D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6 (0.28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3A108117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74, 0.47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6351EEE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.14 (0.27)*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EF0668D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61, 1.66</w:t>
            </w:r>
          </w:p>
        </w:tc>
      </w:tr>
      <w:tr w:rsidR="0049052A" w:rsidRPr="00EE4752" w14:paraId="4CADBB97" w14:textId="77777777" w:rsidTr="00257CA0">
        <w:trPr>
          <w:trHeight w:val="357"/>
        </w:trPr>
        <w:tc>
          <w:tcPr>
            <w:tcW w:w="1310" w:type="dxa"/>
            <w:shd w:val="clear" w:color="auto" w:fill="F2F2F2" w:themeFill="background1" w:themeFillShade="F2"/>
            <w:noWrap/>
          </w:tcPr>
          <w:p w14:paraId="25C52DCD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533" w:type="dxa"/>
            <w:vMerge/>
            <w:shd w:val="clear" w:color="auto" w:fill="F2F2F2" w:themeFill="background1" w:themeFillShade="F2"/>
          </w:tcPr>
          <w:p w14:paraId="187ACCF8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3A16021D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3 (0.17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95BD8F7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46, 0.20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539F720B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32 (0.3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6E6E2A5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28, 0.91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14:paraId="029194D5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27 (0.18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</w:tcPr>
          <w:p w14:paraId="26076E65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64, 0.1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622E952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30 (0.24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045DA3FE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79, 0.1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768F967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9 (0.13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134ABC0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35, 0.17</w:t>
            </w:r>
          </w:p>
        </w:tc>
      </w:tr>
      <w:tr w:rsidR="0049052A" w:rsidRPr="00EE4752" w14:paraId="54405F1A" w14:textId="77777777" w:rsidTr="00257CA0">
        <w:trPr>
          <w:trHeight w:val="357"/>
        </w:trPr>
        <w:tc>
          <w:tcPr>
            <w:tcW w:w="1310" w:type="dxa"/>
            <w:noWrap/>
            <w:hideMark/>
          </w:tcPr>
          <w:p w14:paraId="40027DB3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 xml:space="preserve">  6 to 8</w:t>
            </w:r>
          </w:p>
        </w:tc>
        <w:tc>
          <w:tcPr>
            <w:tcW w:w="533" w:type="dxa"/>
            <w:vMerge w:val="restart"/>
          </w:tcPr>
          <w:p w14:paraId="3A9D20CE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ascii="Times" w:eastAsia="Calibri" w:hAnsi="Times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57</w:t>
            </w:r>
          </w:p>
        </w:tc>
        <w:tc>
          <w:tcPr>
            <w:tcW w:w="1276" w:type="dxa"/>
            <w:noWrap/>
          </w:tcPr>
          <w:p w14:paraId="39006470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17 (0.13)</w:t>
            </w:r>
          </w:p>
        </w:tc>
        <w:tc>
          <w:tcPr>
            <w:tcW w:w="1134" w:type="dxa"/>
            <w:noWrap/>
          </w:tcPr>
          <w:p w14:paraId="5F1A0237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8, 0.43</w:t>
            </w:r>
          </w:p>
        </w:tc>
        <w:tc>
          <w:tcPr>
            <w:tcW w:w="1276" w:type="dxa"/>
            <w:noWrap/>
          </w:tcPr>
          <w:p w14:paraId="03D3D68B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25 (0.22)</w:t>
            </w:r>
          </w:p>
        </w:tc>
        <w:tc>
          <w:tcPr>
            <w:tcW w:w="1134" w:type="dxa"/>
            <w:noWrap/>
          </w:tcPr>
          <w:p w14:paraId="70DA4ED0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8, 0.68</w:t>
            </w:r>
          </w:p>
        </w:tc>
        <w:tc>
          <w:tcPr>
            <w:tcW w:w="1275" w:type="dxa"/>
            <w:noWrap/>
          </w:tcPr>
          <w:p w14:paraId="020E63DF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17 (0.16)</w:t>
            </w:r>
          </w:p>
        </w:tc>
        <w:tc>
          <w:tcPr>
            <w:tcW w:w="1418" w:type="dxa"/>
            <w:noWrap/>
          </w:tcPr>
          <w:p w14:paraId="7D1A2179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6, 0.49</w:t>
            </w:r>
          </w:p>
        </w:tc>
        <w:tc>
          <w:tcPr>
            <w:tcW w:w="1276" w:type="dxa"/>
          </w:tcPr>
          <w:p w14:paraId="6E831964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75 (0.22)*</w:t>
            </w:r>
          </w:p>
        </w:tc>
        <w:tc>
          <w:tcPr>
            <w:tcW w:w="1275" w:type="dxa"/>
          </w:tcPr>
          <w:p w14:paraId="3671FA9A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.18, -0.32</w:t>
            </w:r>
          </w:p>
        </w:tc>
        <w:tc>
          <w:tcPr>
            <w:tcW w:w="1276" w:type="dxa"/>
          </w:tcPr>
          <w:p w14:paraId="4DA7C7BA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42 (0.24)</w:t>
            </w:r>
          </w:p>
        </w:tc>
        <w:tc>
          <w:tcPr>
            <w:tcW w:w="1276" w:type="dxa"/>
          </w:tcPr>
          <w:p w14:paraId="38A605FC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6, 0.90</w:t>
            </w:r>
          </w:p>
        </w:tc>
      </w:tr>
      <w:tr w:rsidR="0049052A" w:rsidRPr="00EE4752" w14:paraId="448E56C5" w14:textId="77777777" w:rsidTr="00257CA0">
        <w:trPr>
          <w:trHeight w:val="357"/>
        </w:trPr>
        <w:tc>
          <w:tcPr>
            <w:tcW w:w="1310" w:type="dxa"/>
          </w:tcPr>
          <w:p w14:paraId="448D3805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533" w:type="dxa"/>
            <w:vMerge/>
          </w:tcPr>
          <w:p w14:paraId="78AAEDE8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</w:tcPr>
          <w:p w14:paraId="5075D22B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7 (0.1)</w:t>
            </w:r>
          </w:p>
        </w:tc>
        <w:tc>
          <w:tcPr>
            <w:tcW w:w="1134" w:type="dxa"/>
            <w:noWrap/>
          </w:tcPr>
          <w:p w14:paraId="530CA33F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25, 0.12</w:t>
            </w:r>
          </w:p>
        </w:tc>
        <w:tc>
          <w:tcPr>
            <w:tcW w:w="1276" w:type="dxa"/>
            <w:noWrap/>
          </w:tcPr>
          <w:p w14:paraId="26DF89BF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02 (0.14)</w:t>
            </w:r>
          </w:p>
        </w:tc>
        <w:tc>
          <w:tcPr>
            <w:tcW w:w="1134" w:type="dxa"/>
            <w:noWrap/>
          </w:tcPr>
          <w:p w14:paraId="68B42067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25, 0.30</w:t>
            </w:r>
          </w:p>
        </w:tc>
        <w:tc>
          <w:tcPr>
            <w:tcW w:w="1275" w:type="dxa"/>
            <w:noWrap/>
          </w:tcPr>
          <w:p w14:paraId="614BFC36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2 (0.12)</w:t>
            </w:r>
          </w:p>
        </w:tc>
        <w:tc>
          <w:tcPr>
            <w:tcW w:w="1418" w:type="dxa"/>
            <w:noWrap/>
          </w:tcPr>
          <w:p w14:paraId="3B1799EE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26, 0.21</w:t>
            </w:r>
          </w:p>
        </w:tc>
        <w:tc>
          <w:tcPr>
            <w:tcW w:w="1276" w:type="dxa"/>
          </w:tcPr>
          <w:p w14:paraId="13791209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3 (0.13)</w:t>
            </w:r>
          </w:p>
        </w:tc>
        <w:tc>
          <w:tcPr>
            <w:tcW w:w="1275" w:type="dxa"/>
          </w:tcPr>
          <w:p w14:paraId="26B59D31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28, 0.22</w:t>
            </w:r>
          </w:p>
        </w:tc>
        <w:tc>
          <w:tcPr>
            <w:tcW w:w="1276" w:type="dxa"/>
          </w:tcPr>
          <w:p w14:paraId="205C23F0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02 (0.17)</w:t>
            </w:r>
          </w:p>
        </w:tc>
        <w:tc>
          <w:tcPr>
            <w:tcW w:w="1276" w:type="dxa"/>
          </w:tcPr>
          <w:p w14:paraId="09DB7E70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32, 0.36</w:t>
            </w:r>
          </w:p>
        </w:tc>
      </w:tr>
      <w:tr w:rsidR="0049052A" w:rsidRPr="00EE4752" w14:paraId="638F482C" w14:textId="77777777" w:rsidTr="00257CA0">
        <w:trPr>
          <w:trHeight w:val="357"/>
        </w:trPr>
        <w:tc>
          <w:tcPr>
            <w:tcW w:w="1310" w:type="dxa"/>
            <w:shd w:val="clear" w:color="auto" w:fill="F2F2F2" w:themeFill="background1" w:themeFillShade="F2"/>
          </w:tcPr>
          <w:p w14:paraId="23A3935E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  9 to 11</w:t>
            </w:r>
          </w:p>
        </w:tc>
        <w:tc>
          <w:tcPr>
            <w:tcW w:w="533" w:type="dxa"/>
            <w:vMerge w:val="restart"/>
            <w:shd w:val="clear" w:color="auto" w:fill="F2F2F2" w:themeFill="background1" w:themeFillShade="F2"/>
          </w:tcPr>
          <w:p w14:paraId="555941C8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ascii="Times" w:eastAsia="Calibri" w:hAnsi="Times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58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5C3D7E2E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08 (0.13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E1E9376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7, 0.36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360BED29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59 (0.2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029608D4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20, 0.99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14:paraId="50DD52B4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5 (0.12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</w:tcPr>
          <w:p w14:paraId="55BAAB3E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28, 0.1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54850EC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44 (0.18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7255610C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80, -0.0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078F82D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29 (0.22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BD5C910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7, 0.73</w:t>
            </w:r>
          </w:p>
        </w:tc>
      </w:tr>
      <w:tr w:rsidR="0049052A" w:rsidRPr="00EE4752" w14:paraId="603583CD" w14:textId="77777777" w:rsidTr="00257CA0">
        <w:trPr>
          <w:trHeight w:val="357"/>
        </w:trPr>
        <w:tc>
          <w:tcPr>
            <w:tcW w:w="1310" w:type="dxa"/>
            <w:shd w:val="clear" w:color="auto" w:fill="F2F2F2" w:themeFill="background1" w:themeFillShade="F2"/>
          </w:tcPr>
          <w:p w14:paraId="0AD0A644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533" w:type="dxa"/>
            <w:vMerge/>
            <w:shd w:val="clear" w:color="auto" w:fill="F2F2F2" w:themeFill="background1" w:themeFillShade="F2"/>
          </w:tcPr>
          <w:p w14:paraId="01872FDC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3A43C464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1 (0.08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4D21661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8, 0.15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1AB17BAE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4 (0.11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5E28007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27, 0.18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14:paraId="7D5660C2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01 (0.1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</w:tcPr>
          <w:p w14:paraId="75CAF8F8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8, 0.2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6BE4419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05 (0.13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C472C40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20, 0.3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17983CA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12 (0.14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DC1D5D8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5, 0.38</w:t>
            </w:r>
          </w:p>
        </w:tc>
      </w:tr>
      <w:tr w:rsidR="0049052A" w:rsidRPr="00EE4752" w14:paraId="446C614F" w14:textId="77777777" w:rsidTr="00257CA0">
        <w:trPr>
          <w:trHeight w:val="357"/>
        </w:trPr>
        <w:tc>
          <w:tcPr>
            <w:tcW w:w="1310" w:type="dxa"/>
          </w:tcPr>
          <w:p w14:paraId="000E427E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 xml:space="preserve">  12 to 14</w:t>
            </w:r>
          </w:p>
        </w:tc>
        <w:tc>
          <w:tcPr>
            <w:tcW w:w="533" w:type="dxa"/>
            <w:vMerge w:val="restart"/>
          </w:tcPr>
          <w:p w14:paraId="3E198848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ascii="Times" w:eastAsia="Calibri" w:hAnsi="Times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45</w:t>
            </w:r>
          </w:p>
        </w:tc>
        <w:tc>
          <w:tcPr>
            <w:tcW w:w="1276" w:type="dxa"/>
            <w:noWrap/>
          </w:tcPr>
          <w:p w14:paraId="748E07F3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1 (0.14)</w:t>
            </w:r>
          </w:p>
        </w:tc>
        <w:tc>
          <w:tcPr>
            <w:tcW w:w="1134" w:type="dxa"/>
            <w:noWrap/>
          </w:tcPr>
          <w:p w14:paraId="07D3DBEF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38, 0.16</w:t>
            </w:r>
          </w:p>
        </w:tc>
        <w:tc>
          <w:tcPr>
            <w:tcW w:w="1276" w:type="dxa"/>
            <w:noWrap/>
          </w:tcPr>
          <w:p w14:paraId="65A90D9A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34 (0.2)</w:t>
            </w:r>
          </w:p>
        </w:tc>
        <w:tc>
          <w:tcPr>
            <w:tcW w:w="1134" w:type="dxa"/>
            <w:noWrap/>
          </w:tcPr>
          <w:p w14:paraId="217BCC7A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7, 0.74</w:t>
            </w:r>
          </w:p>
        </w:tc>
        <w:tc>
          <w:tcPr>
            <w:tcW w:w="1275" w:type="dxa"/>
            <w:noWrap/>
          </w:tcPr>
          <w:p w14:paraId="25601DA4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23 (0.14)</w:t>
            </w:r>
          </w:p>
        </w:tc>
        <w:tc>
          <w:tcPr>
            <w:tcW w:w="1418" w:type="dxa"/>
            <w:noWrap/>
          </w:tcPr>
          <w:p w14:paraId="735DF4B1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52, 0.05</w:t>
            </w:r>
          </w:p>
        </w:tc>
        <w:tc>
          <w:tcPr>
            <w:tcW w:w="1276" w:type="dxa"/>
          </w:tcPr>
          <w:p w14:paraId="76811B84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44 (0.24)</w:t>
            </w:r>
          </w:p>
        </w:tc>
        <w:tc>
          <w:tcPr>
            <w:tcW w:w="1275" w:type="dxa"/>
          </w:tcPr>
          <w:p w14:paraId="52098279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91, 0.04</w:t>
            </w:r>
          </w:p>
        </w:tc>
        <w:tc>
          <w:tcPr>
            <w:tcW w:w="1276" w:type="dxa"/>
          </w:tcPr>
          <w:p w14:paraId="51DF4EF9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24 (0.23)</w:t>
            </w:r>
          </w:p>
        </w:tc>
        <w:tc>
          <w:tcPr>
            <w:tcW w:w="1276" w:type="dxa"/>
          </w:tcPr>
          <w:p w14:paraId="7EE57953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22, 0.71</w:t>
            </w:r>
          </w:p>
        </w:tc>
      </w:tr>
      <w:tr w:rsidR="0049052A" w:rsidRPr="00EE4752" w14:paraId="266DECD0" w14:textId="77777777" w:rsidTr="00257CA0">
        <w:trPr>
          <w:trHeight w:val="357"/>
        </w:trPr>
        <w:tc>
          <w:tcPr>
            <w:tcW w:w="1310" w:type="dxa"/>
            <w:tcBorders>
              <w:bottom w:val="single" w:sz="4" w:space="0" w:color="auto"/>
            </w:tcBorders>
          </w:tcPr>
          <w:p w14:paraId="0CDDECCB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533" w:type="dxa"/>
            <w:vMerge/>
            <w:tcBorders>
              <w:bottom w:val="single" w:sz="4" w:space="0" w:color="auto"/>
            </w:tcBorders>
          </w:tcPr>
          <w:p w14:paraId="38D1DA19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65A8CD51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06 (0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17D98D45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4, 0.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100D58AD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4 (0.1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6B0F98B2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46, 0.1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14:paraId="5061D92D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04 (0.1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54D57E92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21, 0.2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657E1C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15 (0.1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9A3AE32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4, 0.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75E8C94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09 (0.1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43F07F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25, 0.42</w:t>
            </w:r>
          </w:p>
        </w:tc>
      </w:tr>
      <w:tr w:rsidR="0049052A" w:rsidRPr="00EE4752" w14:paraId="23A5DBED" w14:textId="77777777" w:rsidTr="00257CA0">
        <w:trPr>
          <w:trHeight w:val="413"/>
        </w:trPr>
        <w:tc>
          <w:tcPr>
            <w:tcW w:w="14459" w:type="dxa"/>
            <w:gridSpan w:val="12"/>
            <w:tcBorders>
              <w:top w:val="single" w:sz="4" w:space="0" w:color="auto"/>
            </w:tcBorders>
          </w:tcPr>
          <w:p w14:paraId="6222B5A3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Abbreviations: CI, confidence interval; SE, standard error.</w:t>
            </w:r>
          </w:p>
          <w:p w14:paraId="689F1DE5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 xml:space="preserve"> For the multilevel linear models, the outcome variables were centred around the baseline calendar week means. The models were clustered by individuals. After backwards elimination, no covariates were included. </w:t>
            </w:r>
          </w:p>
          <w:p w14:paraId="3B4ABD19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b </w:t>
            </w:r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Feedback message is operationalized as having received this feedback message (and not more or less), which is compared to the baseline measurement of not having received any feedback.</w:t>
            </w:r>
          </w:p>
          <w:p w14:paraId="3D4538EE" w14:textId="77777777" w:rsidR="0049052A" w:rsidRPr="00EE4752" w:rsidRDefault="0049052A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 xml:space="preserve">*** </w:t>
            </w:r>
            <w:r w:rsidRPr="00EE4752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 xml:space="preserve"> &lt; .001; ** </w:t>
            </w:r>
            <w:r w:rsidRPr="00EE4752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 xml:space="preserve"> &lt; .01; * </w:t>
            </w:r>
            <w:r w:rsidRPr="00EE4752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 xml:space="preserve"> &lt; .05 (after </w:t>
            </w:r>
            <w:proofErr w:type="spellStart"/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>Benjamini</w:t>
            </w:r>
            <w:proofErr w:type="spellEnd"/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>-Hochberg correction)</w:t>
            </w:r>
          </w:p>
        </w:tc>
      </w:tr>
    </w:tbl>
    <w:p w14:paraId="36B97DCC" w14:textId="77777777" w:rsidR="00E437CF" w:rsidRDefault="00E437CF"/>
    <w:sectPr w:rsidR="00E437CF" w:rsidSect="0049052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檀껢㏯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52A"/>
    <w:rsid w:val="00057EE3"/>
    <w:rsid w:val="00077B25"/>
    <w:rsid w:val="000A63BC"/>
    <w:rsid w:val="000B5551"/>
    <w:rsid w:val="000D1CEA"/>
    <w:rsid w:val="000D6F30"/>
    <w:rsid w:val="000E49EE"/>
    <w:rsid w:val="000E72F9"/>
    <w:rsid w:val="001165B6"/>
    <w:rsid w:val="00182E39"/>
    <w:rsid w:val="001B61E8"/>
    <w:rsid w:val="001D6A06"/>
    <w:rsid w:val="001E25F5"/>
    <w:rsid w:val="001E423B"/>
    <w:rsid w:val="001F009D"/>
    <w:rsid w:val="00223C25"/>
    <w:rsid w:val="002602E9"/>
    <w:rsid w:val="002B2F31"/>
    <w:rsid w:val="002B7AB0"/>
    <w:rsid w:val="002C157F"/>
    <w:rsid w:val="002D0F71"/>
    <w:rsid w:val="002D3339"/>
    <w:rsid w:val="00305B09"/>
    <w:rsid w:val="00305C44"/>
    <w:rsid w:val="00307B58"/>
    <w:rsid w:val="00314634"/>
    <w:rsid w:val="0031571D"/>
    <w:rsid w:val="003404AF"/>
    <w:rsid w:val="00370C5E"/>
    <w:rsid w:val="00392AE9"/>
    <w:rsid w:val="003C2AEE"/>
    <w:rsid w:val="003E02F7"/>
    <w:rsid w:val="003F1F2D"/>
    <w:rsid w:val="004229B0"/>
    <w:rsid w:val="0044198A"/>
    <w:rsid w:val="0044718E"/>
    <w:rsid w:val="00471620"/>
    <w:rsid w:val="0049052A"/>
    <w:rsid w:val="00493685"/>
    <w:rsid w:val="004A356D"/>
    <w:rsid w:val="004E7211"/>
    <w:rsid w:val="004F618B"/>
    <w:rsid w:val="00500334"/>
    <w:rsid w:val="00505D88"/>
    <w:rsid w:val="005136F1"/>
    <w:rsid w:val="00533EC3"/>
    <w:rsid w:val="0054667F"/>
    <w:rsid w:val="00555FBA"/>
    <w:rsid w:val="00563D42"/>
    <w:rsid w:val="005646C2"/>
    <w:rsid w:val="005B51F7"/>
    <w:rsid w:val="005F6C0E"/>
    <w:rsid w:val="00637ED3"/>
    <w:rsid w:val="00641499"/>
    <w:rsid w:val="00663E0E"/>
    <w:rsid w:val="00666172"/>
    <w:rsid w:val="00666C8D"/>
    <w:rsid w:val="0069719F"/>
    <w:rsid w:val="006B4197"/>
    <w:rsid w:val="006D17F3"/>
    <w:rsid w:val="006F4A02"/>
    <w:rsid w:val="007524D5"/>
    <w:rsid w:val="0077179C"/>
    <w:rsid w:val="00782903"/>
    <w:rsid w:val="00785477"/>
    <w:rsid w:val="007E1EBA"/>
    <w:rsid w:val="007E586E"/>
    <w:rsid w:val="00843DC9"/>
    <w:rsid w:val="00863DCF"/>
    <w:rsid w:val="00874159"/>
    <w:rsid w:val="00896606"/>
    <w:rsid w:val="008A17FF"/>
    <w:rsid w:val="008C0C07"/>
    <w:rsid w:val="009017C6"/>
    <w:rsid w:val="009044F7"/>
    <w:rsid w:val="00907061"/>
    <w:rsid w:val="00926EC0"/>
    <w:rsid w:val="0096483F"/>
    <w:rsid w:val="009A141B"/>
    <w:rsid w:val="009C1F27"/>
    <w:rsid w:val="009E33C8"/>
    <w:rsid w:val="00A17811"/>
    <w:rsid w:val="00A31CA2"/>
    <w:rsid w:val="00A72B4D"/>
    <w:rsid w:val="00AB12CD"/>
    <w:rsid w:val="00AB15C2"/>
    <w:rsid w:val="00AD310C"/>
    <w:rsid w:val="00AD63AF"/>
    <w:rsid w:val="00B139A4"/>
    <w:rsid w:val="00B20A58"/>
    <w:rsid w:val="00B37A06"/>
    <w:rsid w:val="00B504AB"/>
    <w:rsid w:val="00B8103B"/>
    <w:rsid w:val="00BC2C1E"/>
    <w:rsid w:val="00BD65FE"/>
    <w:rsid w:val="00BE408E"/>
    <w:rsid w:val="00C436A3"/>
    <w:rsid w:val="00C93251"/>
    <w:rsid w:val="00C940C5"/>
    <w:rsid w:val="00CA6654"/>
    <w:rsid w:val="00CB0DCF"/>
    <w:rsid w:val="00CD2025"/>
    <w:rsid w:val="00D07744"/>
    <w:rsid w:val="00D25D01"/>
    <w:rsid w:val="00D446D0"/>
    <w:rsid w:val="00D44AAC"/>
    <w:rsid w:val="00D47B53"/>
    <w:rsid w:val="00D9331B"/>
    <w:rsid w:val="00E077DE"/>
    <w:rsid w:val="00E366A8"/>
    <w:rsid w:val="00E437CF"/>
    <w:rsid w:val="00E6028C"/>
    <w:rsid w:val="00E77F64"/>
    <w:rsid w:val="00E92C3F"/>
    <w:rsid w:val="00EE0AFE"/>
    <w:rsid w:val="00F03BAB"/>
    <w:rsid w:val="00F0448D"/>
    <w:rsid w:val="00F278E5"/>
    <w:rsid w:val="00F352EF"/>
    <w:rsid w:val="00F4102E"/>
    <w:rsid w:val="00FA5F47"/>
    <w:rsid w:val="00FC69E0"/>
    <w:rsid w:val="00FD6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8C51471"/>
  <w15:chartTrackingRefBased/>
  <w15:docId w15:val="{76175032-E0E6-5541-9596-D42157020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52A"/>
    <w:pPr>
      <w:spacing w:before="240" w:line="480" w:lineRule="auto"/>
      <w:ind w:firstLine="709"/>
    </w:pPr>
    <w:rPr>
      <w:rFonts w:ascii="Times New Roman" w:hAnsi="Times New Roman"/>
      <w:szCs w:val="22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052A"/>
    <w:pPr>
      <w:keepNext/>
      <w:keepLines/>
      <w:spacing w:before="360" w:after="60" w:line="360" w:lineRule="auto"/>
      <w:ind w:right="567" w:firstLine="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9052A"/>
    <w:rPr>
      <w:rFonts w:ascii="Times New Roman" w:eastAsiaTheme="majorEastAsia" w:hAnsi="Times New Roman" w:cstheme="majorBidi"/>
      <w:bCs/>
      <w:i/>
      <w:szCs w:val="22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49052A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905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2-22T13:27:00Z</dcterms:created>
  <dcterms:modified xsi:type="dcterms:W3CDTF">2020-12-22T13:27:00Z</dcterms:modified>
</cp:coreProperties>
</file>